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02405" w14:textId="18E69256" w:rsidR="00DB4448" w:rsidRPr="004E44D5" w:rsidRDefault="00DB4448" w:rsidP="00DB4448">
      <w:pPr>
        <w:pStyle w:val="NoSpacing"/>
      </w:pPr>
      <w:r>
        <w:rPr>
          <w:b/>
          <w:bCs/>
        </w:rPr>
        <w:t>S5 Table</w:t>
      </w:r>
      <w:r>
        <w:rPr>
          <w:i/>
          <w:iCs/>
        </w:rPr>
        <w:t xml:space="preserve">. </w:t>
      </w:r>
      <w:r w:rsidRPr="004E44D5">
        <w:rPr>
          <w:b/>
          <w:bCs/>
        </w:rPr>
        <w:t>Clinical Satisfaction Scores</w:t>
      </w:r>
      <w: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6"/>
        <w:gridCol w:w="1639"/>
        <w:gridCol w:w="1412"/>
        <w:gridCol w:w="1828"/>
        <w:gridCol w:w="1371"/>
      </w:tblGrid>
      <w:tr w:rsidR="00DB4448" w14:paraId="1A8ED22A" w14:textId="77777777" w:rsidTr="00303A4C">
        <w:tc>
          <w:tcPr>
            <w:tcW w:w="3120" w:type="dxa"/>
          </w:tcPr>
          <w:p w14:paraId="07B29490" w14:textId="77777777" w:rsidR="00DB4448" w:rsidRPr="00A65E95" w:rsidRDefault="00DB4448" w:rsidP="00303A4C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 xml:space="preserve">Areas of Satisfaction </w:t>
            </w:r>
          </w:p>
        </w:tc>
        <w:tc>
          <w:tcPr>
            <w:tcW w:w="1842" w:type="dxa"/>
          </w:tcPr>
          <w:p w14:paraId="68F9FA07" w14:textId="77777777" w:rsidR="00DB4448" w:rsidRPr="00A65E95" w:rsidRDefault="00DB4448" w:rsidP="00303A4C">
            <w:pPr>
              <w:pStyle w:val="NoSpacing"/>
              <w:rPr>
                <w:b/>
                <w:bCs/>
              </w:rPr>
            </w:pPr>
            <w:r w:rsidRPr="00A65E95">
              <w:rPr>
                <w:b/>
                <w:bCs/>
              </w:rPr>
              <w:t>Always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  <w:r w:rsidRPr="00A65E95">
              <w:rPr>
                <w:b/>
                <w:bCs/>
              </w:rPr>
              <w:t>)</w:t>
            </w:r>
          </w:p>
        </w:tc>
        <w:tc>
          <w:tcPr>
            <w:tcW w:w="1560" w:type="dxa"/>
          </w:tcPr>
          <w:p w14:paraId="58F9D4B4" w14:textId="77777777" w:rsidR="00DB4448" w:rsidRPr="00A65E95" w:rsidRDefault="00DB4448" w:rsidP="00303A4C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Often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  <w:r>
              <w:rPr>
                <w:b/>
                <w:bCs/>
              </w:rPr>
              <w:t>)</w:t>
            </w:r>
          </w:p>
        </w:tc>
        <w:tc>
          <w:tcPr>
            <w:tcW w:w="1984" w:type="dxa"/>
          </w:tcPr>
          <w:p w14:paraId="0361E864" w14:textId="77777777" w:rsidR="00DB4448" w:rsidRPr="00A65E95" w:rsidRDefault="00DB4448" w:rsidP="00303A4C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Sometimes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  <w:r>
              <w:rPr>
                <w:b/>
                <w:bCs/>
              </w:rPr>
              <w:t>)</w:t>
            </w:r>
          </w:p>
        </w:tc>
        <w:tc>
          <w:tcPr>
            <w:tcW w:w="1508" w:type="dxa"/>
          </w:tcPr>
          <w:p w14:paraId="5E1D067D" w14:textId="77777777" w:rsidR="00DB4448" w:rsidRPr="00A65E95" w:rsidRDefault="00DB4448" w:rsidP="00303A4C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 xml:space="preserve">Never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 (%)</w:t>
            </w:r>
            <w:r>
              <w:rPr>
                <w:b/>
                <w:bCs/>
              </w:rPr>
              <w:t xml:space="preserve">) </w:t>
            </w:r>
          </w:p>
        </w:tc>
      </w:tr>
      <w:tr w:rsidR="00DB4448" w14:paraId="5FC9784E" w14:textId="77777777" w:rsidTr="00303A4C">
        <w:tc>
          <w:tcPr>
            <w:tcW w:w="3120" w:type="dxa"/>
          </w:tcPr>
          <w:p w14:paraId="7421462F" w14:textId="77777777" w:rsidR="00DB4448" w:rsidRPr="00A65E95" w:rsidRDefault="00DB4448" w:rsidP="00303A4C">
            <w:pPr>
              <w:pStyle w:val="NoSpacing"/>
            </w:pPr>
            <w:r w:rsidRPr="00A65E95">
              <w:t xml:space="preserve">Provision of Information and Expertise </w:t>
            </w:r>
          </w:p>
        </w:tc>
        <w:tc>
          <w:tcPr>
            <w:tcW w:w="1842" w:type="dxa"/>
          </w:tcPr>
          <w:p w14:paraId="3B8E6A5E" w14:textId="77777777" w:rsidR="00DB4448" w:rsidRPr="00907EAC" w:rsidRDefault="00DB4448" w:rsidP="00303A4C">
            <w:pPr>
              <w:pStyle w:val="NoSpacing"/>
            </w:pPr>
            <w:r>
              <w:t>21 (53.85)</w:t>
            </w:r>
          </w:p>
        </w:tc>
        <w:tc>
          <w:tcPr>
            <w:tcW w:w="1560" w:type="dxa"/>
          </w:tcPr>
          <w:p w14:paraId="61936433" w14:textId="77777777" w:rsidR="00DB4448" w:rsidRPr="00907EAC" w:rsidRDefault="00DB4448" w:rsidP="00303A4C">
            <w:pPr>
              <w:pStyle w:val="NoSpacing"/>
            </w:pPr>
            <w:r>
              <w:t>18 (46.15)</w:t>
            </w:r>
          </w:p>
        </w:tc>
        <w:tc>
          <w:tcPr>
            <w:tcW w:w="1984" w:type="dxa"/>
          </w:tcPr>
          <w:p w14:paraId="6E77E060" w14:textId="77777777" w:rsidR="00DB4448" w:rsidRPr="00907EAC" w:rsidRDefault="00DB4448" w:rsidP="00303A4C">
            <w:pPr>
              <w:pStyle w:val="NoSpacing"/>
            </w:pPr>
            <w:r>
              <w:t>0 (0.00)</w:t>
            </w:r>
          </w:p>
        </w:tc>
        <w:tc>
          <w:tcPr>
            <w:tcW w:w="1508" w:type="dxa"/>
          </w:tcPr>
          <w:p w14:paraId="07E7B9A4" w14:textId="77777777" w:rsidR="00DB4448" w:rsidRPr="00907EAC" w:rsidRDefault="00DB4448" w:rsidP="00303A4C">
            <w:pPr>
              <w:pStyle w:val="NoSpacing"/>
            </w:pPr>
            <w:r>
              <w:t xml:space="preserve">0 (0.00) </w:t>
            </w:r>
          </w:p>
        </w:tc>
      </w:tr>
      <w:tr w:rsidR="00DB4448" w14:paraId="4C83FDE4" w14:textId="77777777" w:rsidTr="00303A4C">
        <w:tc>
          <w:tcPr>
            <w:tcW w:w="3120" w:type="dxa"/>
          </w:tcPr>
          <w:p w14:paraId="4F193D39" w14:textId="77777777" w:rsidR="00DB4448" w:rsidRPr="00A65E95" w:rsidRDefault="00DB4448" w:rsidP="00303A4C">
            <w:pPr>
              <w:pStyle w:val="NoSpacing"/>
            </w:pPr>
            <w:r>
              <w:t xml:space="preserve">Clinical Specialities </w:t>
            </w:r>
          </w:p>
        </w:tc>
        <w:tc>
          <w:tcPr>
            <w:tcW w:w="1842" w:type="dxa"/>
          </w:tcPr>
          <w:p w14:paraId="164E9B56" w14:textId="77777777" w:rsidR="00DB4448" w:rsidRPr="00907EAC" w:rsidRDefault="00DB4448" w:rsidP="00303A4C">
            <w:pPr>
              <w:pStyle w:val="NoSpacing"/>
            </w:pPr>
            <w:r>
              <w:t xml:space="preserve">17 (43.59) </w:t>
            </w:r>
          </w:p>
        </w:tc>
        <w:tc>
          <w:tcPr>
            <w:tcW w:w="1560" w:type="dxa"/>
          </w:tcPr>
          <w:p w14:paraId="60A9EDBC" w14:textId="77777777" w:rsidR="00DB4448" w:rsidRPr="00907EAC" w:rsidRDefault="00DB4448" w:rsidP="00303A4C">
            <w:pPr>
              <w:pStyle w:val="NoSpacing"/>
            </w:pPr>
            <w:r>
              <w:t>20 (51.28)</w:t>
            </w:r>
          </w:p>
        </w:tc>
        <w:tc>
          <w:tcPr>
            <w:tcW w:w="1984" w:type="dxa"/>
          </w:tcPr>
          <w:p w14:paraId="721227AD" w14:textId="77777777" w:rsidR="00DB4448" w:rsidRPr="00907EAC" w:rsidRDefault="00DB4448" w:rsidP="00303A4C">
            <w:pPr>
              <w:pStyle w:val="NoSpacing"/>
            </w:pPr>
            <w:r>
              <w:t xml:space="preserve">1 (2.56) </w:t>
            </w:r>
          </w:p>
        </w:tc>
        <w:tc>
          <w:tcPr>
            <w:tcW w:w="1508" w:type="dxa"/>
          </w:tcPr>
          <w:p w14:paraId="3D8904A5" w14:textId="77777777" w:rsidR="00DB4448" w:rsidRPr="00907EAC" w:rsidRDefault="00DB4448" w:rsidP="00303A4C">
            <w:pPr>
              <w:pStyle w:val="NoSpacing"/>
            </w:pPr>
            <w:r>
              <w:t xml:space="preserve">0 (0.00) </w:t>
            </w:r>
          </w:p>
        </w:tc>
      </w:tr>
      <w:tr w:rsidR="00DB4448" w14:paraId="628B8697" w14:textId="77777777" w:rsidTr="00303A4C">
        <w:tc>
          <w:tcPr>
            <w:tcW w:w="3120" w:type="dxa"/>
          </w:tcPr>
          <w:p w14:paraId="7EAFE665" w14:textId="77777777" w:rsidR="00DB4448" w:rsidRPr="00A65E95" w:rsidRDefault="00DB4448" w:rsidP="00303A4C">
            <w:pPr>
              <w:pStyle w:val="NoSpacing"/>
            </w:pPr>
            <w:r>
              <w:t>Collaboration and Leadership within the MDT</w:t>
            </w:r>
          </w:p>
        </w:tc>
        <w:tc>
          <w:tcPr>
            <w:tcW w:w="1842" w:type="dxa"/>
          </w:tcPr>
          <w:p w14:paraId="3D26B757" w14:textId="77777777" w:rsidR="00DB4448" w:rsidRPr="00907EAC" w:rsidRDefault="00DB4448" w:rsidP="00303A4C">
            <w:pPr>
              <w:pStyle w:val="NoSpacing"/>
            </w:pPr>
            <w:r>
              <w:t xml:space="preserve">20 (51.28) </w:t>
            </w:r>
          </w:p>
        </w:tc>
        <w:tc>
          <w:tcPr>
            <w:tcW w:w="1560" w:type="dxa"/>
          </w:tcPr>
          <w:p w14:paraId="115447D2" w14:textId="77777777" w:rsidR="00DB4448" w:rsidRPr="00907EAC" w:rsidRDefault="00DB4448" w:rsidP="00303A4C">
            <w:pPr>
              <w:pStyle w:val="NoSpacing"/>
            </w:pPr>
            <w:r>
              <w:t xml:space="preserve">16 (41.03) </w:t>
            </w:r>
          </w:p>
        </w:tc>
        <w:tc>
          <w:tcPr>
            <w:tcW w:w="1984" w:type="dxa"/>
          </w:tcPr>
          <w:p w14:paraId="6953F424" w14:textId="77777777" w:rsidR="00DB4448" w:rsidRPr="00907EAC" w:rsidRDefault="00DB4448" w:rsidP="00303A4C">
            <w:pPr>
              <w:pStyle w:val="NoSpacing"/>
            </w:pPr>
            <w:r>
              <w:t xml:space="preserve">3 (7.69) </w:t>
            </w:r>
          </w:p>
        </w:tc>
        <w:tc>
          <w:tcPr>
            <w:tcW w:w="1508" w:type="dxa"/>
          </w:tcPr>
          <w:p w14:paraId="54C9F367" w14:textId="77777777" w:rsidR="00DB4448" w:rsidRPr="00907EAC" w:rsidRDefault="00DB4448" w:rsidP="00303A4C">
            <w:pPr>
              <w:pStyle w:val="NoSpacing"/>
            </w:pPr>
            <w:r>
              <w:t xml:space="preserve">0 (0.00) </w:t>
            </w:r>
          </w:p>
        </w:tc>
      </w:tr>
      <w:tr w:rsidR="00DB4448" w14:paraId="357EEAC4" w14:textId="77777777" w:rsidTr="00303A4C">
        <w:tc>
          <w:tcPr>
            <w:tcW w:w="3120" w:type="dxa"/>
          </w:tcPr>
          <w:p w14:paraId="1DB73655" w14:textId="77777777" w:rsidR="00DB4448" w:rsidRPr="00A65E95" w:rsidRDefault="00DB4448" w:rsidP="00303A4C">
            <w:pPr>
              <w:pStyle w:val="NoSpacing"/>
            </w:pPr>
            <w:r>
              <w:t xml:space="preserve">Facilitating of Learning and Education </w:t>
            </w:r>
          </w:p>
        </w:tc>
        <w:tc>
          <w:tcPr>
            <w:tcW w:w="1842" w:type="dxa"/>
          </w:tcPr>
          <w:p w14:paraId="18AC2ECD" w14:textId="77777777" w:rsidR="00DB4448" w:rsidRPr="00907EAC" w:rsidRDefault="00DB4448" w:rsidP="00303A4C">
            <w:pPr>
              <w:pStyle w:val="NoSpacing"/>
            </w:pPr>
            <w:r>
              <w:t xml:space="preserve">13 (33.33) </w:t>
            </w:r>
          </w:p>
        </w:tc>
        <w:tc>
          <w:tcPr>
            <w:tcW w:w="1560" w:type="dxa"/>
          </w:tcPr>
          <w:p w14:paraId="208C32BC" w14:textId="77777777" w:rsidR="00DB4448" w:rsidRPr="00907EAC" w:rsidRDefault="00DB4448" w:rsidP="00303A4C">
            <w:pPr>
              <w:pStyle w:val="NoSpacing"/>
            </w:pPr>
            <w:r>
              <w:t xml:space="preserve">21 (53.85) </w:t>
            </w:r>
          </w:p>
        </w:tc>
        <w:tc>
          <w:tcPr>
            <w:tcW w:w="1984" w:type="dxa"/>
          </w:tcPr>
          <w:p w14:paraId="3D831BFB" w14:textId="77777777" w:rsidR="00DB4448" w:rsidRPr="00907EAC" w:rsidRDefault="00DB4448" w:rsidP="00303A4C">
            <w:pPr>
              <w:pStyle w:val="NoSpacing"/>
            </w:pPr>
            <w:r>
              <w:t xml:space="preserve">5 (12.82) </w:t>
            </w:r>
          </w:p>
        </w:tc>
        <w:tc>
          <w:tcPr>
            <w:tcW w:w="1508" w:type="dxa"/>
          </w:tcPr>
          <w:p w14:paraId="69D5432C" w14:textId="77777777" w:rsidR="00DB4448" w:rsidRPr="00907EAC" w:rsidRDefault="00DB4448" w:rsidP="00303A4C">
            <w:pPr>
              <w:pStyle w:val="NoSpacing"/>
            </w:pPr>
            <w:r>
              <w:t xml:space="preserve">0 (0.00) </w:t>
            </w:r>
          </w:p>
        </w:tc>
      </w:tr>
      <w:tr w:rsidR="00DB4448" w14:paraId="2DB71AD2" w14:textId="77777777" w:rsidTr="00303A4C">
        <w:tc>
          <w:tcPr>
            <w:tcW w:w="3120" w:type="dxa"/>
          </w:tcPr>
          <w:p w14:paraId="61013DBD" w14:textId="77777777" w:rsidR="00DB4448" w:rsidRPr="00A65E95" w:rsidRDefault="00DB4448" w:rsidP="00303A4C">
            <w:pPr>
              <w:pStyle w:val="NoSpacing"/>
            </w:pPr>
            <w:r>
              <w:t xml:space="preserve">Engagement with Research </w:t>
            </w:r>
          </w:p>
        </w:tc>
        <w:tc>
          <w:tcPr>
            <w:tcW w:w="1842" w:type="dxa"/>
          </w:tcPr>
          <w:p w14:paraId="07AA6204" w14:textId="77777777" w:rsidR="00DB4448" w:rsidRPr="00907EAC" w:rsidRDefault="00DB4448" w:rsidP="00303A4C">
            <w:pPr>
              <w:pStyle w:val="NoSpacing"/>
            </w:pPr>
            <w:r>
              <w:t xml:space="preserve">10 (25.64) </w:t>
            </w:r>
          </w:p>
        </w:tc>
        <w:tc>
          <w:tcPr>
            <w:tcW w:w="1560" w:type="dxa"/>
          </w:tcPr>
          <w:p w14:paraId="2E7EEB93" w14:textId="77777777" w:rsidR="00DB4448" w:rsidRPr="00907EAC" w:rsidRDefault="00DB4448" w:rsidP="00303A4C">
            <w:pPr>
              <w:pStyle w:val="NoSpacing"/>
            </w:pPr>
            <w:r>
              <w:t xml:space="preserve">15 (38.46) </w:t>
            </w:r>
          </w:p>
        </w:tc>
        <w:tc>
          <w:tcPr>
            <w:tcW w:w="1984" w:type="dxa"/>
          </w:tcPr>
          <w:p w14:paraId="5620421D" w14:textId="77777777" w:rsidR="00DB4448" w:rsidRPr="00907EAC" w:rsidRDefault="00DB4448" w:rsidP="00303A4C">
            <w:pPr>
              <w:pStyle w:val="NoSpacing"/>
            </w:pPr>
            <w:r>
              <w:t xml:space="preserve">9 (23.08) </w:t>
            </w:r>
          </w:p>
        </w:tc>
        <w:tc>
          <w:tcPr>
            <w:tcW w:w="1508" w:type="dxa"/>
          </w:tcPr>
          <w:p w14:paraId="2E9538F7" w14:textId="77777777" w:rsidR="00DB4448" w:rsidRPr="00907EAC" w:rsidRDefault="00DB4448" w:rsidP="00303A4C">
            <w:pPr>
              <w:pStyle w:val="NoSpacing"/>
            </w:pPr>
            <w:r>
              <w:t>5 (12.82)</w:t>
            </w:r>
          </w:p>
        </w:tc>
      </w:tr>
      <w:tr w:rsidR="00DB4448" w14:paraId="0727EC5E" w14:textId="77777777" w:rsidTr="00303A4C">
        <w:tc>
          <w:tcPr>
            <w:tcW w:w="3120" w:type="dxa"/>
          </w:tcPr>
          <w:p w14:paraId="648CC1E1" w14:textId="77777777" w:rsidR="00DB4448" w:rsidRPr="00A65E95" w:rsidRDefault="00DB4448" w:rsidP="00303A4C">
            <w:pPr>
              <w:pStyle w:val="NoSpacing"/>
            </w:pPr>
            <w:r>
              <w:t xml:space="preserve">Feelings of being valued by Healthcare Professionals within the core MDT </w:t>
            </w:r>
          </w:p>
        </w:tc>
        <w:tc>
          <w:tcPr>
            <w:tcW w:w="1842" w:type="dxa"/>
          </w:tcPr>
          <w:p w14:paraId="06F6BB8B" w14:textId="77777777" w:rsidR="00DB4448" w:rsidRPr="00907EAC" w:rsidRDefault="00DB4448" w:rsidP="00303A4C">
            <w:pPr>
              <w:pStyle w:val="NoSpacing"/>
            </w:pPr>
            <w:r>
              <w:t xml:space="preserve">27 (69.23) </w:t>
            </w:r>
          </w:p>
        </w:tc>
        <w:tc>
          <w:tcPr>
            <w:tcW w:w="1560" w:type="dxa"/>
          </w:tcPr>
          <w:p w14:paraId="42857F10" w14:textId="77777777" w:rsidR="00DB4448" w:rsidRPr="00907EAC" w:rsidRDefault="00DB4448" w:rsidP="00303A4C">
            <w:pPr>
              <w:pStyle w:val="NoSpacing"/>
            </w:pPr>
            <w:r>
              <w:t xml:space="preserve">10 (25.64) </w:t>
            </w:r>
          </w:p>
        </w:tc>
        <w:tc>
          <w:tcPr>
            <w:tcW w:w="1984" w:type="dxa"/>
          </w:tcPr>
          <w:p w14:paraId="1668722A" w14:textId="77777777" w:rsidR="00DB4448" w:rsidRPr="00907EAC" w:rsidRDefault="00DB4448" w:rsidP="00303A4C">
            <w:pPr>
              <w:pStyle w:val="NoSpacing"/>
            </w:pPr>
            <w:r>
              <w:t xml:space="preserve">2 (5.13) </w:t>
            </w:r>
          </w:p>
        </w:tc>
        <w:tc>
          <w:tcPr>
            <w:tcW w:w="1508" w:type="dxa"/>
          </w:tcPr>
          <w:p w14:paraId="3FF07792" w14:textId="77777777" w:rsidR="00DB4448" w:rsidRPr="00907EAC" w:rsidRDefault="00DB4448" w:rsidP="00303A4C">
            <w:pPr>
              <w:pStyle w:val="NoSpacing"/>
            </w:pPr>
            <w:r>
              <w:t xml:space="preserve">0 (0.00) </w:t>
            </w:r>
          </w:p>
        </w:tc>
      </w:tr>
      <w:tr w:rsidR="00DB4448" w14:paraId="511A879A" w14:textId="77777777" w:rsidTr="00303A4C">
        <w:tc>
          <w:tcPr>
            <w:tcW w:w="3120" w:type="dxa"/>
          </w:tcPr>
          <w:p w14:paraId="21A37AD6" w14:textId="77777777" w:rsidR="00DB4448" w:rsidRPr="00A65E95" w:rsidRDefault="00DB4448" w:rsidP="00303A4C">
            <w:pPr>
              <w:pStyle w:val="NoSpacing"/>
            </w:pPr>
            <w:r>
              <w:t xml:space="preserve">Feelings of being valued by Healthcare Professionals outside the core MDT </w:t>
            </w:r>
          </w:p>
        </w:tc>
        <w:tc>
          <w:tcPr>
            <w:tcW w:w="1842" w:type="dxa"/>
          </w:tcPr>
          <w:p w14:paraId="17AC2F6C" w14:textId="77777777" w:rsidR="00DB4448" w:rsidRPr="00907EAC" w:rsidRDefault="00DB4448" w:rsidP="00303A4C">
            <w:pPr>
              <w:pStyle w:val="NoSpacing"/>
            </w:pPr>
            <w:r>
              <w:t xml:space="preserve">15 (38.46) </w:t>
            </w:r>
          </w:p>
        </w:tc>
        <w:tc>
          <w:tcPr>
            <w:tcW w:w="1560" w:type="dxa"/>
          </w:tcPr>
          <w:p w14:paraId="43A4073E" w14:textId="77777777" w:rsidR="00DB4448" w:rsidRPr="00907EAC" w:rsidRDefault="00DB4448" w:rsidP="00303A4C">
            <w:pPr>
              <w:pStyle w:val="NoSpacing"/>
            </w:pPr>
            <w:r>
              <w:t xml:space="preserve">19 (48.72) </w:t>
            </w:r>
          </w:p>
        </w:tc>
        <w:tc>
          <w:tcPr>
            <w:tcW w:w="1984" w:type="dxa"/>
          </w:tcPr>
          <w:p w14:paraId="06B6BA88" w14:textId="77777777" w:rsidR="00DB4448" w:rsidRPr="00907EAC" w:rsidRDefault="00DB4448" w:rsidP="00303A4C">
            <w:pPr>
              <w:pStyle w:val="NoSpacing"/>
            </w:pPr>
            <w:r>
              <w:t xml:space="preserve">5 (12.82) </w:t>
            </w:r>
          </w:p>
        </w:tc>
        <w:tc>
          <w:tcPr>
            <w:tcW w:w="1508" w:type="dxa"/>
          </w:tcPr>
          <w:p w14:paraId="2B1EA130" w14:textId="77777777" w:rsidR="00DB4448" w:rsidRPr="00907EAC" w:rsidRDefault="00DB4448" w:rsidP="00303A4C">
            <w:pPr>
              <w:pStyle w:val="NoSpacing"/>
            </w:pPr>
            <w:r>
              <w:t xml:space="preserve">0 (0.00) </w:t>
            </w:r>
          </w:p>
        </w:tc>
      </w:tr>
      <w:tr w:rsidR="00DB4448" w14:paraId="71BD4238" w14:textId="77777777" w:rsidTr="00303A4C">
        <w:tc>
          <w:tcPr>
            <w:tcW w:w="3120" w:type="dxa"/>
          </w:tcPr>
          <w:p w14:paraId="01D0FEA2" w14:textId="77777777" w:rsidR="00DB4448" w:rsidRDefault="00DB4448" w:rsidP="00303A4C">
            <w:pPr>
              <w:pStyle w:val="NoSpacing"/>
            </w:pPr>
            <w:r>
              <w:t xml:space="preserve">Feelings of being valued by Patients and Families and Carers </w:t>
            </w:r>
          </w:p>
        </w:tc>
        <w:tc>
          <w:tcPr>
            <w:tcW w:w="1842" w:type="dxa"/>
          </w:tcPr>
          <w:p w14:paraId="49C53E9B" w14:textId="77777777" w:rsidR="00DB4448" w:rsidRPr="00907EAC" w:rsidRDefault="00DB4448" w:rsidP="00303A4C">
            <w:pPr>
              <w:pStyle w:val="NoSpacing"/>
            </w:pPr>
            <w:r>
              <w:t xml:space="preserve">25 (64.10) </w:t>
            </w:r>
          </w:p>
        </w:tc>
        <w:tc>
          <w:tcPr>
            <w:tcW w:w="1560" w:type="dxa"/>
          </w:tcPr>
          <w:p w14:paraId="2EFF8B2A" w14:textId="77777777" w:rsidR="00DB4448" w:rsidRPr="00907EAC" w:rsidRDefault="00DB4448" w:rsidP="00303A4C">
            <w:pPr>
              <w:pStyle w:val="NoSpacing"/>
            </w:pPr>
            <w:r>
              <w:t xml:space="preserve">14 (35.90) </w:t>
            </w:r>
          </w:p>
        </w:tc>
        <w:tc>
          <w:tcPr>
            <w:tcW w:w="1984" w:type="dxa"/>
          </w:tcPr>
          <w:p w14:paraId="1C8AA659" w14:textId="77777777" w:rsidR="00DB4448" w:rsidRPr="00907EAC" w:rsidRDefault="00DB4448" w:rsidP="00303A4C">
            <w:pPr>
              <w:pStyle w:val="NoSpacing"/>
            </w:pPr>
            <w:r>
              <w:t xml:space="preserve">0 (0.00) </w:t>
            </w:r>
          </w:p>
        </w:tc>
        <w:tc>
          <w:tcPr>
            <w:tcW w:w="1508" w:type="dxa"/>
          </w:tcPr>
          <w:p w14:paraId="0E1C60E1" w14:textId="77777777" w:rsidR="00DB4448" w:rsidRPr="00907EAC" w:rsidRDefault="00DB4448" w:rsidP="00303A4C">
            <w:pPr>
              <w:pStyle w:val="NoSpacing"/>
            </w:pPr>
            <w:r>
              <w:t xml:space="preserve">0 (0.00) </w:t>
            </w:r>
          </w:p>
        </w:tc>
      </w:tr>
    </w:tbl>
    <w:p w14:paraId="4C933A22" w14:textId="1EBA389F" w:rsidR="00C01E7E" w:rsidRDefault="00DB4448">
      <w:r>
        <w:t xml:space="preserve">MDT, Multidisciplinary Team; </w:t>
      </w:r>
      <w:r w:rsidRPr="00C94736">
        <w:t>n</w:t>
      </w:r>
      <w:r>
        <w:t xml:space="preserve">, </w:t>
      </w:r>
      <w:r w:rsidRPr="00C94736">
        <w:t>sample size; %</w:t>
      </w:r>
      <w:r>
        <w:t>,</w:t>
      </w:r>
      <w:r w:rsidRPr="00C94736">
        <w:t xml:space="preserve"> percentage</w:t>
      </w:r>
    </w:p>
    <w:sectPr w:rsidR="00C01E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448"/>
    <w:rsid w:val="0000499F"/>
    <w:rsid w:val="0014570F"/>
    <w:rsid w:val="00527373"/>
    <w:rsid w:val="00640AF6"/>
    <w:rsid w:val="00A54122"/>
    <w:rsid w:val="00D652A6"/>
    <w:rsid w:val="00DB4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EE508"/>
  <w15:chartTrackingRefBased/>
  <w15:docId w15:val="{32878964-78D4-44C0-97F3-10E21243A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448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B4448"/>
    <w:pPr>
      <w:spacing w:after="0" w:line="240" w:lineRule="auto"/>
    </w:pPr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DB4448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0</Characters>
  <Application>Microsoft Office Word</Application>
  <DocSecurity>0</DocSecurity>
  <Lines>6</Lines>
  <Paragraphs>1</Paragraphs>
  <ScaleCrop>false</ScaleCrop>
  <Company>University of Edinburgh</Company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Chau</dc:creator>
  <cp:keywords/>
  <dc:description/>
  <cp:lastModifiedBy>Isaac Chau</cp:lastModifiedBy>
  <cp:revision>1</cp:revision>
  <dcterms:created xsi:type="dcterms:W3CDTF">2025-06-14T18:43:00Z</dcterms:created>
  <dcterms:modified xsi:type="dcterms:W3CDTF">2025-06-14T18:44:00Z</dcterms:modified>
</cp:coreProperties>
</file>